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184" w:rsidRPr="00085704" w:rsidRDefault="00913184" w:rsidP="000D5466">
      <w:pPr>
        <w:jc w:val="left"/>
        <w:rPr>
          <w:b/>
          <w:szCs w:val="21"/>
        </w:rPr>
      </w:pPr>
      <w:r w:rsidRPr="00085704">
        <w:rPr>
          <w:rFonts w:ascii="Times New Roman" w:hAnsi="Times New Roman" w:cs="Times New Roman"/>
          <w:b/>
          <w:szCs w:val="21"/>
        </w:rPr>
        <w:t xml:space="preserve">Table </w:t>
      </w:r>
      <w:r w:rsidR="00276B00" w:rsidRPr="00085704">
        <w:rPr>
          <w:rFonts w:ascii="Times New Roman" w:hAnsi="Times New Roman" w:cs="Times New Roman"/>
          <w:b/>
          <w:szCs w:val="21"/>
        </w:rPr>
        <w:t>S</w:t>
      </w:r>
      <w:r w:rsidR="00081FA0">
        <w:rPr>
          <w:rFonts w:ascii="Times New Roman" w:hAnsi="Times New Roman" w:cs="Times New Roman" w:hint="eastAsia"/>
          <w:b/>
          <w:szCs w:val="21"/>
        </w:rPr>
        <w:t>1</w:t>
      </w:r>
      <w:r w:rsidR="00D72228" w:rsidRPr="00085704">
        <w:rPr>
          <w:rFonts w:ascii="Times New Roman" w:hAnsi="Times New Roman" w:cs="Times New Roman" w:hint="eastAsia"/>
          <w:b/>
          <w:szCs w:val="21"/>
        </w:rPr>
        <w:t>. The d</w:t>
      </w:r>
      <w:r w:rsidR="00A5300B" w:rsidRPr="00085704">
        <w:rPr>
          <w:rFonts w:ascii="Times New Roman" w:hAnsi="Times New Roman" w:cs="Times New Roman"/>
          <w:b/>
          <w:szCs w:val="21"/>
        </w:rPr>
        <w:t>etail</w:t>
      </w:r>
      <w:r w:rsidR="00D72228" w:rsidRPr="00085704">
        <w:rPr>
          <w:rFonts w:ascii="Times New Roman" w:hAnsi="Times New Roman" w:cs="Times New Roman" w:hint="eastAsia"/>
          <w:b/>
          <w:szCs w:val="21"/>
        </w:rPr>
        <w:t xml:space="preserve">ed </w:t>
      </w:r>
      <w:proofErr w:type="spellStart"/>
      <w:r w:rsidR="00D72228" w:rsidRPr="00085704">
        <w:rPr>
          <w:rFonts w:ascii="Times New Roman" w:hAnsi="Times New Roman" w:cs="Times New Roman" w:hint="eastAsia"/>
          <w:b/>
          <w:szCs w:val="21"/>
        </w:rPr>
        <w:t>clinicopathological</w:t>
      </w:r>
      <w:proofErr w:type="spellEnd"/>
      <w:r w:rsidR="00D72228" w:rsidRPr="00085704">
        <w:rPr>
          <w:rFonts w:ascii="Times New Roman" w:hAnsi="Times New Roman" w:cs="Times New Roman" w:hint="eastAsia"/>
          <w:b/>
          <w:szCs w:val="21"/>
        </w:rPr>
        <w:t xml:space="preserve"> features</w:t>
      </w:r>
      <w:r w:rsidR="009974FB" w:rsidRPr="00085704">
        <w:rPr>
          <w:rFonts w:ascii="Times New Roman" w:hAnsi="Times New Roman" w:cs="Times New Roman" w:hint="eastAsia"/>
          <w:b/>
          <w:szCs w:val="21"/>
        </w:rPr>
        <w:t xml:space="preserve"> </w:t>
      </w:r>
      <w:r w:rsidR="00A5300B" w:rsidRPr="00085704">
        <w:rPr>
          <w:rFonts w:ascii="Times New Roman" w:hAnsi="Times New Roman" w:cs="Times New Roman"/>
          <w:b/>
          <w:szCs w:val="21"/>
        </w:rPr>
        <w:t xml:space="preserve">of </w:t>
      </w:r>
      <w:r w:rsidR="00D72228" w:rsidRPr="00085704">
        <w:rPr>
          <w:rFonts w:ascii="Times New Roman" w:hAnsi="Times New Roman" w:cs="Times New Roman" w:hint="eastAsia"/>
          <w:b/>
          <w:szCs w:val="21"/>
        </w:rPr>
        <w:t>gastric cancer</w:t>
      </w:r>
      <w:r w:rsidR="00A5300B" w:rsidRPr="00085704">
        <w:rPr>
          <w:rFonts w:ascii="Times New Roman" w:hAnsi="Times New Roman" w:cs="Times New Roman"/>
          <w:b/>
          <w:szCs w:val="21"/>
        </w:rPr>
        <w:t xml:space="preserve"> patients </w:t>
      </w:r>
      <w:r w:rsidR="00D72228" w:rsidRPr="00085704">
        <w:rPr>
          <w:rFonts w:ascii="Times New Roman" w:hAnsi="Times New Roman" w:cs="Times New Roman" w:hint="eastAsia"/>
          <w:b/>
          <w:szCs w:val="21"/>
        </w:rPr>
        <w:t>enrolled in this study</w:t>
      </w:r>
    </w:p>
    <w:tbl>
      <w:tblPr>
        <w:tblW w:w="142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652"/>
        <w:gridCol w:w="572"/>
        <w:gridCol w:w="725"/>
        <w:gridCol w:w="1067"/>
        <w:gridCol w:w="1117"/>
        <w:gridCol w:w="1218"/>
        <w:gridCol w:w="1161"/>
        <w:gridCol w:w="798"/>
        <w:gridCol w:w="630"/>
        <w:gridCol w:w="1106"/>
        <w:gridCol w:w="1274"/>
        <w:gridCol w:w="672"/>
        <w:gridCol w:w="1105"/>
        <w:gridCol w:w="1005"/>
        <w:gridCol w:w="1171"/>
      </w:tblGrid>
      <w:tr w:rsidR="009974FB" w:rsidRPr="009974FB" w:rsidTr="00A22F21">
        <w:trPr>
          <w:trHeight w:val="389"/>
        </w:trPr>
        <w:tc>
          <w:tcPr>
            <w:tcW w:w="652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y)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d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operati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e serum tumor markers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strectomy</w:t>
            </w:r>
            <w:proofErr w:type="spellEnd"/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M</w:t>
            </w:r>
            <w:proofErr w:type="spellEnd"/>
          </w:p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uren</w:t>
            </w:r>
          </w:p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ssification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-2</w:t>
            </w:r>
            <w:r w:rsidR="005C01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operati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ve serum tumor markers 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9974FB" w:rsidRPr="009974FB" w:rsidTr="00A22F21">
        <w:trPr>
          <w:trHeight w:val="410"/>
        </w:trPr>
        <w:tc>
          <w:tcPr>
            <w:tcW w:w="65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FP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U/ml)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A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FP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99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U/ml)</w:t>
            </w:r>
          </w:p>
        </w:tc>
      </w:tr>
      <w:tr w:rsidR="009974FB" w:rsidRPr="009974FB" w:rsidTr="00A22F21">
        <w:trPr>
          <w:trHeight w:val="90"/>
        </w:trPr>
        <w:tc>
          <w:tcPr>
            <w:tcW w:w="65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_GoBack" w:colFirst="8" w:colLast="8"/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2/4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16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76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a(14/41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5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44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37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25/29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35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42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.65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a(7/42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.54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.6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60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.89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/35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a(13/43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5/40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76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4/41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78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26/31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4FB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29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2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6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67/91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.33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27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12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53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73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8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0.6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5/48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8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a(8/19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</w:tr>
      <w:tr w:rsidR="009974FB" w:rsidRPr="009974FB" w:rsidTr="00A22F21">
        <w:trPr>
          <w:trHeight w:val="604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/50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/36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35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37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34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13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39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2/23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5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61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5</w:t>
            </w:r>
          </w:p>
        </w:tc>
      </w:tr>
      <w:tr w:rsidR="009974FB" w:rsidRPr="009974FB" w:rsidTr="00A22F21">
        <w:trPr>
          <w:trHeight w:val="646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/43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25/39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2</w:t>
            </w:r>
          </w:p>
        </w:tc>
      </w:tr>
      <w:tr w:rsidR="009974FB" w:rsidRPr="009974FB" w:rsidTr="00A22F21">
        <w:trPr>
          <w:trHeight w:val="538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5/68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36/71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7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.0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/61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5/58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6/32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12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46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28/49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5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25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1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a(7/44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45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a(13/30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93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2/38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5/40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99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0/18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0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3/37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4.77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8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5/47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1003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19/37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46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.12</w:t>
            </w:r>
          </w:p>
        </w:tc>
      </w:tr>
      <w:tr w:rsidR="009974FB" w:rsidRPr="009974FB" w:rsidTr="00A22F21">
        <w:trPr>
          <w:trHeight w:val="639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6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7/27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.34</w:t>
            </w:r>
          </w:p>
        </w:tc>
      </w:tr>
      <w:tr w:rsidR="009974FB" w:rsidRPr="009974FB" w:rsidTr="00A22F21">
        <w:trPr>
          <w:trHeight w:val="631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20/35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0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5/30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b(20/49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4/62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4/34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24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0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/43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a (7/36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12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218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1.3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/16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05" w:type="dxa"/>
            <w:tcBorders>
              <w:left w:val="nil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1171" w:type="dxa"/>
            <w:tcBorders>
              <w:lef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.55</w:t>
            </w:r>
          </w:p>
        </w:tc>
      </w:tr>
      <w:tr w:rsidR="009974FB" w:rsidRPr="009974FB" w:rsidTr="00A22F21">
        <w:trPr>
          <w:trHeight w:val="500"/>
        </w:trPr>
        <w:tc>
          <w:tcPr>
            <w:tcW w:w="65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6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.82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3/45)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</w:tcBorders>
            <w:vAlign w:val="center"/>
          </w:tcPr>
          <w:p w:rsidR="009974FB" w:rsidRPr="009974FB" w:rsidRDefault="009974FB" w:rsidP="009974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4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79</w:t>
            </w:r>
          </w:p>
        </w:tc>
      </w:tr>
    </w:tbl>
    <w:bookmarkEnd w:id="0"/>
    <w:p w:rsidR="00913184" w:rsidRDefault="00F87278">
      <w:pPr>
        <w:rPr>
          <w:rFonts w:ascii="Times New Roman" w:hAnsi="Times New Roman" w:cs="Times New Roman"/>
        </w:rPr>
      </w:pPr>
      <w:r w:rsidRPr="00C64299">
        <w:rPr>
          <w:rFonts w:ascii="Times New Roman" w:hAnsi="Times New Roman" w:cs="Times New Roman"/>
          <w:vertAlign w:val="superscript"/>
        </w:rPr>
        <w:t>1</w:t>
      </w:r>
      <w:r w:rsidR="00C64299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All these patients have undergone radical </w:t>
      </w:r>
      <w:proofErr w:type="spellStart"/>
      <w:r>
        <w:rPr>
          <w:rFonts w:ascii="Times New Roman" w:hAnsi="Times New Roman" w:cs="Times New Roman" w:hint="eastAsia"/>
        </w:rPr>
        <w:t>gastrectomy</w:t>
      </w:r>
      <w:proofErr w:type="spellEnd"/>
      <w:r>
        <w:rPr>
          <w:rFonts w:ascii="Times New Roman" w:hAnsi="Times New Roman" w:cs="Times New Roman" w:hint="eastAsia"/>
        </w:rPr>
        <w:t xml:space="preserve"> for cure intent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surgical type mainly depended on the tumor location.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Total</w:t>
      </w:r>
      <w:r>
        <w:rPr>
          <w:rFonts w:ascii="Times New Roman" w:hAnsi="Times New Roman" w:cs="Times New Roman"/>
        </w:rPr>
        <w:t>”</w:t>
      </w:r>
      <w:r w:rsidR="00134815">
        <w:rPr>
          <w:rFonts w:ascii="Times New Roman" w:hAnsi="Times New Roman" w:cs="Times New Roman" w:hint="eastAsia"/>
        </w:rPr>
        <w:t xml:space="preserve"> means total </w:t>
      </w:r>
      <w:proofErr w:type="spellStart"/>
      <w:r w:rsidR="00134815">
        <w:rPr>
          <w:rFonts w:ascii="Times New Roman" w:hAnsi="Times New Roman" w:cs="Times New Roman" w:hint="eastAsia"/>
        </w:rPr>
        <w:t>gastrectomy</w:t>
      </w:r>
      <w:proofErr w:type="spellEnd"/>
      <w:r w:rsidR="00134815">
        <w:rPr>
          <w:rFonts w:ascii="Times New Roman" w:hAnsi="Times New Roman" w:cs="Times New Roman" w:hint="eastAsia"/>
        </w:rPr>
        <w:t xml:space="preserve">, and </w:t>
      </w:r>
      <w:r w:rsidR="00134815">
        <w:rPr>
          <w:rFonts w:ascii="Times New Roman" w:hAnsi="Times New Roman" w:cs="Times New Roman"/>
        </w:rPr>
        <w:t>“</w:t>
      </w:r>
      <w:r w:rsidR="00134815">
        <w:rPr>
          <w:rFonts w:ascii="Times New Roman" w:hAnsi="Times New Roman" w:cs="Times New Roman" w:hint="eastAsia"/>
        </w:rPr>
        <w:t>Distal</w:t>
      </w:r>
      <w:r w:rsidR="00134815">
        <w:rPr>
          <w:rFonts w:ascii="Times New Roman" w:hAnsi="Times New Roman" w:cs="Times New Roman"/>
        </w:rPr>
        <w:t>”</w:t>
      </w:r>
      <w:r w:rsidR="00134815">
        <w:rPr>
          <w:rFonts w:ascii="Times New Roman" w:hAnsi="Times New Roman" w:cs="Times New Roman" w:hint="eastAsia"/>
        </w:rPr>
        <w:t xml:space="preserve"> means subtotal distal </w:t>
      </w:r>
      <w:proofErr w:type="spellStart"/>
      <w:r w:rsidR="00134815">
        <w:rPr>
          <w:rFonts w:ascii="Times New Roman" w:hAnsi="Times New Roman" w:cs="Times New Roman" w:hint="eastAsia"/>
        </w:rPr>
        <w:t>gastrectomy</w:t>
      </w:r>
      <w:proofErr w:type="spellEnd"/>
      <w:r w:rsidR="00134815">
        <w:rPr>
          <w:rFonts w:ascii="Times New Roman" w:hAnsi="Times New Roman" w:cs="Times New Roman" w:hint="eastAsia"/>
        </w:rPr>
        <w:t xml:space="preserve">. </w:t>
      </w:r>
    </w:p>
    <w:p w:rsidR="00134815" w:rsidRDefault="00134815">
      <w:pPr>
        <w:rPr>
          <w:rFonts w:ascii="Times New Roman" w:hAnsi="Times New Roman" w:cs="Times New Roman"/>
        </w:rPr>
      </w:pPr>
      <w:r w:rsidRPr="00C64299">
        <w:rPr>
          <w:rFonts w:ascii="Times New Roman" w:hAnsi="Times New Roman" w:cs="Times New Roman" w:hint="eastAsia"/>
          <w:vertAlign w:val="superscript"/>
        </w:rPr>
        <w:t>2</w:t>
      </w:r>
      <w:r w:rsidR="00C6429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er-2 expression in primary tumor tissues was determined by IHC. (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means no Her-2 was detected, and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1+~3+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means Her-2 was detected at different levels.</w:t>
      </w:r>
      <w:r w:rsidR="00BA7EDD">
        <w:rPr>
          <w:rFonts w:ascii="Times New Roman" w:hAnsi="Times New Roman" w:cs="Times New Roman" w:hint="eastAsia"/>
        </w:rPr>
        <w:t>)</w:t>
      </w:r>
    </w:p>
    <w:p w:rsidR="00134815" w:rsidRDefault="00134815">
      <w:pPr>
        <w:rPr>
          <w:rFonts w:ascii="Times New Roman" w:hAnsi="Times New Roman" w:cs="Times New Roman"/>
        </w:rPr>
      </w:pPr>
      <w:r w:rsidRPr="00C64299">
        <w:rPr>
          <w:rFonts w:ascii="Times New Roman" w:hAnsi="Times New Roman" w:cs="Times New Roman" w:hint="eastAsia"/>
          <w:vertAlign w:val="superscript"/>
        </w:rPr>
        <w:t>3</w:t>
      </w:r>
      <w:r w:rsidR="00C64299">
        <w:rPr>
          <w:rFonts w:ascii="Times New Roman" w:hAnsi="Times New Roman" w:cs="Times New Roman" w:hint="eastAsia"/>
        </w:rPr>
        <w:t xml:space="preserve"> </w:t>
      </w:r>
      <w:r w:rsidR="00611E38">
        <w:rPr>
          <w:rFonts w:ascii="Times New Roman" w:hAnsi="Times New Roman" w:cs="Times New Roman" w:hint="eastAsia"/>
        </w:rPr>
        <w:t xml:space="preserve">Postoperative serum tumor markers were measured on </w:t>
      </w:r>
      <w:r w:rsidR="00075DA5">
        <w:rPr>
          <w:rFonts w:ascii="Times New Roman" w:hAnsi="Times New Roman" w:cs="Times New Roman" w:hint="eastAsia"/>
        </w:rPr>
        <w:t>4 weeks</w:t>
      </w:r>
      <w:r w:rsidR="00611E38">
        <w:rPr>
          <w:rFonts w:ascii="Times New Roman" w:hAnsi="Times New Roman" w:cs="Times New Roman" w:hint="eastAsia"/>
        </w:rPr>
        <w:t xml:space="preserve"> after operation, which was prior to postoperative adjuvant chemotherapy.</w:t>
      </w:r>
    </w:p>
    <w:sectPr w:rsidR="00134815" w:rsidSect="009974FB">
      <w:pgSz w:w="16840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7CA" w:rsidRDefault="009657CA" w:rsidP="00913184">
      <w:r>
        <w:separator/>
      </w:r>
    </w:p>
  </w:endnote>
  <w:endnote w:type="continuationSeparator" w:id="0">
    <w:p w:rsidR="009657CA" w:rsidRDefault="009657CA" w:rsidP="009131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7CA" w:rsidRDefault="009657CA" w:rsidP="00913184">
      <w:r>
        <w:separator/>
      </w:r>
    </w:p>
  </w:footnote>
  <w:footnote w:type="continuationSeparator" w:id="0">
    <w:p w:rsidR="009657CA" w:rsidRDefault="009657CA" w:rsidP="009131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30B5"/>
    <w:rsid w:val="00004788"/>
    <w:rsid w:val="00016CD2"/>
    <w:rsid w:val="00025587"/>
    <w:rsid w:val="00046B3E"/>
    <w:rsid w:val="00075DA5"/>
    <w:rsid w:val="0008103F"/>
    <w:rsid w:val="00081FA0"/>
    <w:rsid w:val="00085704"/>
    <w:rsid w:val="000977B5"/>
    <w:rsid w:val="000B1353"/>
    <w:rsid w:val="000B2852"/>
    <w:rsid w:val="000C4255"/>
    <w:rsid w:val="000D1C61"/>
    <w:rsid w:val="000D5466"/>
    <w:rsid w:val="000E5927"/>
    <w:rsid w:val="000F3359"/>
    <w:rsid w:val="000F58D0"/>
    <w:rsid w:val="0011535A"/>
    <w:rsid w:val="00134815"/>
    <w:rsid w:val="0015720A"/>
    <w:rsid w:val="00177D7E"/>
    <w:rsid w:val="001830B8"/>
    <w:rsid w:val="001C685E"/>
    <w:rsid w:val="002417AB"/>
    <w:rsid w:val="0025669C"/>
    <w:rsid w:val="00266F7F"/>
    <w:rsid w:val="0027274B"/>
    <w:rsid w:val="00276B00"/>
    <w:rsid w:val="002E76B6"/>
    <w:rsid w:val="002F1CB0"/>
    <w:rsid w:val="00300BCE"/>
    <w:rsid w:val="003155DA"/>
    <w:rsid w:val="00341EE2"/>
    <w:rsid w:val="00354213"/>
    <w:rsid w:val="00356773"/>
    <w:rsid w:val="003820F5"/>
    <w:rsid w:val="00417C7F"/>
    <w:rsid w:val="00425EF8"/>
    <w:rsid w:val="00477304"/>
    <w:rsid w:val="004B1E49"/>
    <w:rsid w:val="004C5BAA"/>
    <w:rsid w:val="004F7215"/>
    <w:rsid w:val="0053088E"/>
    <w:rsid w:val="00534DB7"/>
    <w:rsid w:val="005379F9"/>
    <w:rsid w:val="0059440D"/>
    <w:rsid w:val="0059481D"/>
    <w:rsid w:val="005A171A"/>
    <w:rsid w:val="005C01DE"/>
    <w:rsid w:val="00611E38"/>
    <w:rsid w:val="00631150"/>
    <w:rsid w:val="0066747D"/>
    <w:rsid w:val="00674499"/>
    <w:rsid w:val="00674757"/>
    <w:rsid w:val="006930D9"/>
    <w:rsid w:val="006D37F0"/>
    <w:rsid w:val="006F51C7"/>
    <w:rsid w:val="00723A4E"/>
    <w:rsid w:val="00736B39"/>
    <w:rsid w:val="00766B19"/>
    <w:rsid w:val="007A300B"/>
    <w:rsid w:val="007E045A"/>
    <w:rsid w:val="0083564A"/>
    <w:rsid w:val="008756B1"/>
    <w:rsid w:val="00882EA3"/>
    <w:rsid w:val="008A6409"/>
    <w:rsid w:val="008B723C"/>
    <w:rsid w:val="008F0B5D"/>
    <w:rsid w:val="00907770"/>
    <w:rsid w:val="00913184"/>
    <w:rsid w:val="009322FF"/>
    <w:rsid w:val="009352E8"/>
    <w:rsid w:val="009657CA"/>
    <w:rsid w:val="009974FB"/>
    <w:rsid w:val="009D30B5"/>
    <w:rsid w:val="009D79EE"/>
    <w:rsid w:val="009F7E52"/>
    <w:rsid w:val="00A22F21"/>
    <w:rsid w:val="00A5300B"/>
    <w:rsid w:val="00A94A11"/>
    <w:rsid w:val="00AC7293"/>
    <w:rsid w:val="00AD0CF9"/>
    <w:rsid w:val="00AE7B42"/>
    <w:rsid w:val="00AF2C09"/>
    <w:rsid w:val="00B14D1A"/>
    <w:rsid w:val="00B2234F"/>
    <w:rsid w:val="00B56493"/>
    <w:rsid w:val="00B92DE5"/>
    <w:rsid w:val="00BA7EDD"/>
    <w:rsid w:val="00BC53C8"/>
    <w:rsid w:val="00BC5D68"/>
    <w:rsid w:val="00C10C75"/>
    <w:rsid w:val="00C64299"/>
    <w:rsid w:val="00C81344"/>
    <w:rsid w:val="00D16F75"/>
    <w:rsid w:val="00D60B51"/>
    <w:rsid w:val="00D627C5"/>
    <w:rsid w:val="00D70AD3"/>
    <w:rsid w:val="00D72228"/>
    <w:rsid w:val="00DC1978"/>
    <w:rsid w:val="00DC1F58"/>
    <w:rsid w:val="00DC5F22"/>
    <w:rsid w:val="00DD5591"/>
    <w:rsid w:val="00E12516"/>
    <w:rsid w:val="00E3099C"/>
    <w:rsid w:val="00EA15D1"/>
    <w:rsid w:val="00EB7D81"/>
    <w:rsid w:val="00ED504E"/>
    <w:rsid w:val="00F143E4"/>
    <w:rsid w:val="00F60512"/>
    <w:rsid w:val="00F87278"/>
    <w:rsid w:val="00FD26B7"/>
    <w:rsid w:val="00FE6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31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913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9131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913184"/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qFormat/>
    <w:rsid w:val="00913184"/>
  </w:style>
  <w:style w:type="paragraph" w:styleId="a5">
    <w:name w:val="annotation text"/>
    <w:basedOn w:val="a"/>
    <w:link w:val="Char1"/>
    <w:uiPriority w:val="99"/>
    <w:semiHidden/>
    <w:unhideWhenUsed/>
    <w:rsid w:val="00913184"/>
    <w:pPr>
      <w:jc w:val="left"/>
    </w:pPr>
  </w:style>
  <w:style w:type="character" w:customStyle="1" w:styleId="Char2">
    <w:name w:val="批注框文本 Char"/>
    <w:basedOn w:val="a0"/>
    <w:link w:val="a6"/>
    <w:uiPriority w:val="99"/>
    <w:semiHidden/>
    <w:qFormat/>
    <w:rsid w:val="00913184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913184"/>
    <w:rPr>
      <w:sz w:val="18"/>
      <w:szCs w:val="18"/>
    </w:rPr>
  </w:style>
  <w:style w:type="character" w:customStyle="1" w:styleId="Char3">
    <w:name w:val="批注主题 Char"/>
    <w:basedOn w:val="Char1"/>
    <w:link w:val="a7"/>
    <w:uiPriority w:val="99"/>
    <w:semiHidden/>
    <w:qFormat/>
    <w:rsid w:val="00913184"/>
    <w:rPr>
      <w:b/>
      <w:bCs/>
    </w:rPr>
  </w:style>
  <w:style w:type="paragraph" w:styleId="a7">
    <w:name w:val="annotation subject"/>
    <w:basedOn w:val="a5"/>
    <w:next w:val="a5"/>
    <w:link w:val="Char3"/>
    <w:uiPriority w:val="99"/>
    <w:semiHidden/>
    <w:unhideWhenUsed/>
    <w:qFormat/>
    <w:rsid w:val="0091318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4</Pages>
  <Words>767</Words>
  <Characters>4372</Characters>
  <Application>Microsoft Office Word</Application>
  <DocSecurity>0</DocSecurity>
  <Lines>36</Lines>
  <Paragraphs>10</Paragraphs>
  <ScaleCrop>false</ScaleCrop>
  <Company>Microsoft</Company>
  <LinksUpToDate>false</LinksUpToDate>
  <CharactersWithSpaces>5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Think</cp:lastModifiedBy>
  <cp:revision>67</cp:revision>
  <dcterms:created xsi:type="dcterms:W3CDTF">2020-07-22T09:37:00Z</dcterms:created>
  <dcterms:modified xsi:type="dcterms:W3CDTF">2021-04-16T00:14:00Z</dcterms:modified>
</cp:coreProperties>
</file>